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A97D0C" w14:textId="03D77622" w:rsidR="00E13012" w:rsidRPr="00253753" w:rsidRDefault="008E699B">
      <w:pPr>
        <w:rPr>
          <w:rFonts w:ascii="Times New Roman" w:hAnsi="Times New Roman" w:cs="Times New Roman"/>
          <w:sz w:val="18"/>
          <w:szCs w:val="18"/>
        </w:rPr>
      </w:pPr>
      <w:r w:rsidRPr="008E699B">
        <w:rPr>
          <w:rFonts w:ascii="Times New Roman" w:hAnsi="Times New Roman" w:cs="Times New Roman" w:hint="eastAsia"/>
          <w:b/>
          <w:bCs/>
          <w:sz w:val="18"/>
          <w:szCs w:val="18"/>
        </w:rPr>
        <w:t>Table S1</w:t>
      </w:r>
      <w:r w:rsidRPr="00253753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47072D" w:rsidRPr="00253753">
        <w:rPr>
          <w:rFonts w:ascii="Times New Roman" w:hAnsi="Times New Roman" w:cs="Times New Roman"/>
          <w:sz w:val="18"/>
          <w:szCs w:val="18"/>
        </w:rPr>
        <w:t>Performance metrics of 19 machine learning models using 10-fold cross-validation</w:t>
      </w:r>
      <w:r w:rsidR="00253753" w:rsidRPr="00253753">
        <w:rPr>
          <w:rFonts w:ascii="Times New Roman" w:hAnsi="Times New Roman" w:cs="Times New Roman"/>
          <w:sz w:val="18"/>
          <w:szCs w:val="18"/>
        </w:rPr>
        <w:t xml:space="preserve">: </w:t>
      </w:r>
      <w:r w:rsidR="0066389C">
        <w:rPr>
          <w:rFonts w:ascii="Times New Roman" w:hAnsi="Times New Roman" w:cs="Times New Roman" w:hint="eastAsia"/>
          <w:sz w:val="18"/>
          <w:szCs w:val="18"/>
        </w:rPr>
        <w:t>Accuracy</w:t>
      </w:r>
      <w:r w:rsidR="00253753" w:rsidRPr="00253753">
        <w:rPr>
          <w:rFonts w:ascii="Times New Roman" w:hAnsi="Times New Roman" w:cs="Times New Roman"/>
          <w:sz w:val="18"/>
          <w:szCs w:val="18"/>
        </w:rPr>
        <w:t xml:space="preserve"> and mean squared error (MSE) for predicting sensory attribut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75"/>
        <w:gridCol w:w="951"/>
        <w:gridCol w:w="1561"/>
        <w:gridCol w:w="711"/>
        <w:gridCol w:w="712"/>
        <w:gridCol w:w="1066"/>
        <w:gridCol w:w="726"/>
        <w:gridCol w:w="826"/>
        <w:gridCol w:w="1561"/>
        <w:gridCol w:w="801"/>
        <w:gridCol w:w="801"/>
        <w:gridCol w:w="1066"/>
        <w:gridCol w:w="801"/>
      </w:tblGrid>
      <w:tr w:rsidR="008E699B" w:rsidRPr="00E13012" w14:paraId="7E1F4976" w14:textId="77777777" w:rsidTr="008E699B">
        <w:trPr>
          <w:trHeight w:val="300"/>
        </w:trPr>
        <w:tc>
          <w:tcPr>
            <w:tcW w:w="851" w:type="pct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15D9BAFD" w14:textId="2D489AA9" w:rsidR="008E699B" w:rsidRPr="00E13012" w:rsidRDefault="008E699B" w:rsidP="008E699B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Model</w:t>
            </w:r>
          </w:p>
        </w:tc>
        <w:tc>
          <w:tcPr>
            <w:tcW w:w="2051" w:type="pct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732E8" w14:textId="6509DD33" w:rsidR="008E699B" w:rsidRPr="00E13012" w:rsidRDefault="008E699B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curacy</w:t>
            </w:r>
          </w:p>
        </w:tc>
        <w:tc>
          <w:tcPr>
            <w:tcW w:w="209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8D48F" w14:textId="77777777" w:rsidR="008E699B" w:rsidRPr="00E13012" w:rsidRDefault="008E699B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SE</w:t>
            </w:r>
          </w:p>
        </w:tc>
      </w:tr>
      <w:tr w:rsidR="008E699B" w:rsidRPr="00E13012" w14:paraId="44199FF5" w14:textId="77777777" w:rsidTr="008E699B">
        <w:trPr>
          <w:trHeight w:val="300"/>
        </w:trPr>
        <w:tc>
          <w:tcPr>
            <w:tcW w:w="851" w:type="pct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23A11" w14:textId="33B0DF36" w:rsidR="008E699B" w:rsidRPr="00E13012" w:rsidRDefault="008E699B" w:rsidP="00E13012">
            <w:pP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A5DF1" w14:textId="77777777" w:rsidR="008E699B" w:rsidRPr="00E13012" w:rsidRDefault="008E699B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verage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2B021" w14:textId="77777777" w:rsidR="008E699B" w:rsidRPr="00E13012" w:rsidRDefault="008E699B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verall preference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BCA11" w14:textId="77777777" w:rsidR="008E699B" w:rsidRPr="00E13012" w:rsidRDefault="008E699B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weet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3AD1E" w14:textId="77777777" w:rsidR="008E699B" w:rsidRPr="00E13012" w:rsidRDefault="008E699B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ur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5218D" w14:textId="77777777" w:rsidR="008E699B" w:rsidRPr="00E13012" w:rsidRDefault="008E699B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rbaceous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50D44" w14:textId="77777777" w:rsidR="008E699B" w:rsidRPr="00E13012" w:rsidRDefault="008E699B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vor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ACAE2" w14:textId="77777777" w:rsidR="008E699B" w:rsidRPr="00E13012" w:rsidRDefault="008E699B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verage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6307E" w14:textId="77777777" w:rsidR="008E699B" w:rsidRPr="00E13012" w:rsidRDefault="008E699B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verall preference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F3D4D" w14:textId="77777777" w:rsidR="008E699B" w:rsidRPr="00E13012" w:rsidRDefault="008E699B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weet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F5930" w14:textId="77777777" w:rsidR="008E699B" w:rsidRPr="00E13012" w:rsidRDefault="008E699B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ur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D5258" w14:textId="77777777" w:rsidR="008E699B" w:rsidRPr="00E13012" w:rsidRDefault="008E699B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rbaceous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CAD85" w14:textId="77777777" w:rsidR="008E699B" w:rsidRPr="00E13012" w:rsidRDefault="008E699B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vory</w:t>
            </w:r>
          </w:p>
        </w:tc>
      </w:tr>
      <w:tr w:rsidR="00E13012" w:rsidRPr="00E13012" w14:paraId="4BD01166" w14:textId="77777777" w:rsidTr="008E699B">
        <w:trPr>
          <w:trHeight w:val="300"/>
        </w:trPr>
        <w:tc>
          <w:tcPr>
            <w:tcW w:w="851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1A4F46" w14:textId="77777777" w:rsidR="00E13012" w:rsidRPr="00E13012" w:rsidRDefault="00E13012" w:rsidP="00E13012">
            <w:pP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yesA</w:t>
            </w:r>
            <w:proofErr w:type="spellEnd"/>
          </w:p>
        </w:tc>
        <w:tc>
          <w:tcPr>
            <w:tcW w:w="34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FF07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79E23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82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A8274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16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B5888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89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042AF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09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AEEEB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516</w:t>
            </w:r>
          </w:p>
        </w:tc>
        <w:tc>
          <w:tcPr>
            <w:tcW w:w="2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C81D1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04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CFD9A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63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9CC24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24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9810E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70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8D938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51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1F8BB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11</w:t>
            </w:r>
          </w:p>
        </w:tc>
      </w:tr>
      <w:tr w:rsidR="00E13012" w:rsidRPr="00E13012" w14:paraId="28AD9271" w14:textId="77777777" w:rsidTr="008E699B">
        <w:trPr>
          <w:trHeight w:val="300"/>
        </w:trPr>
        <w:tc>
          <w:tcPr>
            <w:tcW w:w="8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384C60" w14:textId="77777777" w:rsidR="00E13012" w:rsidRPr="00E13012" w:rsidRDefault="00E13012" w:rsidP="00E13012">
            <w:pP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yesB</w:t>
            </w:r>
            <w:proofErr w:type="spellEnd"/>
          </w:p>
        </w:tc>
        <w:tc>
          <w:tcPr>
            <w:tcW w:w="34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6BBF0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32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4E7D1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81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DF9B1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10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0E10E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97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6A356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1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4FE80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612</w:t>
            </w:r>
          </w:p>
        </w:tc>
        <w:tc>
          <w:tcPr>
            <w:tcW w:w="2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42954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03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2312A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65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4F431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32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8F722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86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DAC71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46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D43C4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868</w:t>
            </w:r>
          </w:p>
        </w:tc>
      </w:tr>
      <w:tr w:rsidR="00E13012" w:rsidRPr="00E13012" w14:paraId="63650355" w14:textId="77777777" w:rsidTr="008E699B">
        <w:trPr>
          <w:trHeight w:val="300"/>
        </w:trPr>
        <w:tc>
          <w:tcPr>
            <w:tcW w:w="8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D7C388" w14:textId="77777777" w:rsidR="00E13012" w:rsidRPr="00E13012" w:rsidRDefault="00E13012" w:rsidP="00E13012">
            <w:pP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yesC</w:t>
            </w:r>
            <w:proofErr w:type="spellEnd"/>
          </w:p>
        </w:tc>
        <w:tc>
          <w:tcPr>
            <w:tcW w:w="34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50103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32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4AA4D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78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6407D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10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4C032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89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E0E44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19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600D8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636</w:t>
            </w:r>
          </w:p>
        </w:tc>
        <w:tc>
          <w:tcPr>
            <w:tcW w:w="2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B5CDF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02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6C143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69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0F08C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31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F019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94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F9C44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33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AA47C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839</w:t>
            </w:r>
          </w:p>
        </w:tc>
      </w:tr>
      <w:tr w:rsidR="00E13012" w:rsidRPr="00E13012" w14:paraId="7D930B86" w14:textId="77777777" w:rsidTr="008E699B">
        <w:trPr>
          <w:trHeight w:val="300"/>
        </w:trPr>
        <w:tc>
          <w:tcPr>
            <w:tcW w:w="8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3DCF5D" w14:textId="1D929037" w:rsidR="00E13012" w:rsidRPr="00E13012" w:rsidRDefault="00E13012" w:rsidP="00E13012">
            <w:pP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</w:t>
            </w:r>
            <w:r w:rsidR="008E699B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ayesian </w:t>
            </w: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  <w:r w:rsidR="008E699B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idge</w:t>
            </w:r>
          </w:p>
        </w:tc>
        <w:tc>
          <w:tcPr>
            <w:tcW w:w="34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8E373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18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A8340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81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A0B3D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15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DE698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38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44157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0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B8491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5</w:t>
            </w:r>
          </w:p>
        </w:tc>
        <w:tc>
          <w:tcPr>
            <w:tcW w:w="2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97FF9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23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F505E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71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B08FA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28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44F10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48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F665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53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E7BDF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168</w:t>
            </w:r>
          </w:p>
        </w:tc>
      </w:tr>
      <w:tr w:rsidR="00E13012" w:rsidRPr="00E13012" w14:paraId="5E5E5D62" w14:textId="77777777" w:rsidTr="008E699B">
        <w:trPr>
          <w:trHeight w:val="300"/>
        </w:trPr>
        <w:tc>
          <w:tcPr>
            <w:tcW w:w="8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2E1B01" w14:textId="29826861" w:rsidR="00E13012" w:rsidRPr="00E13012" w:rsidRDefault="00E13012" w:rsidP="00E13012">
            <w:pP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</w:t>
            </w:r>
            <w:r w:rsidR="008E699B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ayesian Lasso</w:t>
            </w:r>
          </w:p>
        </w:tc>
        <w:tc>
          <w:tcPr>
            <w:tcW w:w="34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EAAA3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32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50EAC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8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0C60F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20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B04AB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85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ED815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07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46DCE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601</w:t>
            </w:r>
          </w:p>
        </w:tc>
        <w:tc>
          <w:tcPr>
            <w:tcW w:w="2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538F4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96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69634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50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CE6CA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17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E9912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74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303AC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50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9B2F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911</w:t>
            </w:r>
          </w:p>
        </w:tc>
      </w:tr>
      <w:tr w:rsidR="00E13012" w:rsidRPr="00E13012" w14:paraId="79E7F993" w14:textId="77777777" w:rsidTr="008E699B">
        <w:trPr>
          <w:trHeight w:val="300"/>
        </w:trPr>
        <w:tc>
          <w:tcPr>
            <w:tcW w:w="8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317235" w14:textId="0AEB1580" w:rsidR="00E13012" w:rsidRPr="00E13012" w:rsidRDefault="00E13012" w:rsidP="00E13012">
            <w:pP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ndom</w:t>
            </w:r>
            <w:r w:rsidR="008E699B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orest</w:t>
            </w:r>
          </w:p>
        </w:tc>
        <w:tc>
          <w:tcPr>
            <w:tcW w:w="34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753E4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71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A163E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61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3F5C9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53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8C868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54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D13F2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2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326C5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657</w:t>
            </w:r>
          </w:p>
        </w:tc>
        <w:tc>
          <w:tcPr>
            <w:tcW w:w="2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33713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17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48FC5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12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C576D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42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2DFCA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71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03780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21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E11A6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407</w:t>
            </w:r>
          </w:p>
        </w:tc>
      </w:tr>
      <w:tr w:rsidR="00E13012" w:rsidRPr="00E13012" w14:paraId="722E23B1" w14:textId="77777777" w:rsidTr="008E699B">
        <w:trPr>
          <w:trHeight w:val="300"/>
        </w:trPr>
        <w:tc>
          <w:tcPr>
            <w:tcW w:w="8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5E684C" w14:textId="73BC2BA0" w:rsidR="00E13012" w:rsidRPr="00E13012" w:rsidRDefault="008E699B" w:rsidP="00E13012">
            <w:pP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SVM </w:t>
            </w:r>
            <w:r w:rsidR="00E13012"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near</w:t>
            </w:r>
          </w:p>
        </w:tc>
        <w:tc>
          <w:tcPr>
            <w:tcW w:w="34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41B07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84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DB934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30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6DBAE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63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693F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03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050DB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49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AB987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739</w:t>
            </w:r>
          </w:p>
        </w:tc>
        <w:tc>
          <w:tcPr>
            <w:tcW w:w="2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C2CF7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67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5A6B1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1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8BF86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16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84EC0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77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1D1C6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47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97159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777</w:t>
            </w:r>
          </w:p>
        </w:tc>
      </w:tr>
      <w:tr w:rsidR="00E13012" w:rsidRPr="00E13012" w14:paraId="1F8F35EE" w14:textId="77777777" w:rsidTr="008E699B">
        <w:trPr>
          <w:trHeight w:val="300"/>
        </w:trPr>
        <w:tc>
          <w:tcPr>
            <w:tcW w:w="8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1C3EA0" w14:textId="3FCE2147" w:rsidR="00E13012" w:rsidRPr="00E13012" w:rsidRDefault="00E13012" w:rsidP="00E13012">
            <w:pP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lastic</w:t>
            </w:r>
            <w:r w:rsidR="008E699B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t</w:t>
            </w:r>
          </w:p>
        </w:tc>
        <w:tc>
          <w:tcPr>
            <w:tcW w:w="34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B6DBF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11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E0856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60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29DD0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67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D14D9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54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58BF8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18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77959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581</w:t>
            </w:r>
          </w:p>
        </w:tc>
        <w:tc>
          <w:tcPr>
            <w:tcW w:w="2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6ED0D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85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0DB86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10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26850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80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8AD97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11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83C3D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4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BEDD1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817</w:t>
            </w:r>
          </w:p>
        </w:tc>
      </w:tr>
      <w:tr w:rsidR="00E13012" w:rsidRPr="00E13012" w14:paraId="3F7F139B" w14:textId="77777777" w:rsidTr="008E699B">
        <w:trPr>
          <w:trHeight w:val="300"/>
        </w:trPr>
        <w:tc>
          <w:tcPr>
            <w:tcW w:w="8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14BE7B" w14:textId="61DF7ED4" w:rsidR="00E13012" w:rsidRPr="00E13012" w:rsidRDefault="00E13012" w:rsidP="00E13012">
            <w:pP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ural</w:t>
            </w:r>
            <w:r w:rsidR="008E699B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t</w:t>
            </w:r>
          </w:p>
        </w:tc>
        <w:tc>
          <w:tcPr>
            <w:tcW w:w="34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C586A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41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8AB48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11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FBBA7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43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ECEFB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40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760CD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23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98EB5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891</w:t>
            </w:r>
          </w:p>
        </w:tc>
        <w:tc>
          <w:tcPr>
            <w:tcW w:w="2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4A7B8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71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32240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14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5B402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78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AADC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35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296C2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15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E6C56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133</w:t>
            </w:r>
          </w:p>
        </w:tc>
      </w:tr>
      <w:tr w:rsidR="00E13012" w:rsidRPr="00E13012" w14:paraId="74A66FD8" w14:textId="77777777" w:rsidTr="008E699B">
        <w:trPr>
          <w:trHeight w:val="300"/>
        </w:trPr>
        <w:tc>
          <w:tcPr>
            <w:tcW w:w="8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1FFE99" w14:textId="69CA17BD" w:rsidR="00E13012" w:rsidRPr="00E13012" w:rsidRDefault="00E13012" w:rsidP="00E13012">
            <w:pP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ernel</w:t>
            </w:r>
            <w:r w:rsidR="008E699B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PLS</w:t>
            </w:r>
          </w:p>
        </w:tc>
        <w:tc>
          <w:tcPr>
            <w:tcW w:w="34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6EC87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03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CD2AF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06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B3CAB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99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355B2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79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B64E2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82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9F60F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485</w:t>
            </w:r>
          </w:p>
        </w:tc>
        <w:tc>
          <w:tcPr>
            <w:tcW w:w="2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193FD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4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7122C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07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103D8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47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D31A3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53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60E96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88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A5833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176</w:t>
            </w:r>
          </w:p>
        </w:tc>
      </w:tr>
      <w:tr w:rsidR="00E13012" w:rsidRPr="00E13012" w14:paraId="218E4A26" w14:textId="77777777" w:rsidTr="008E699B">
        <w:trPr>
          <w:trHeight w:val="300"/>
        </w:trPr>
        <w:tc>
          <w:tcPr>
            <w:tcW w:w="8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1DB113" w14:textId="08FDAAB8" w:rsidR="00E13012" w:rsidRPr="00E13012" w:rsidRDefault="00E13012" w:rsidP="00E13012">
            <w:pP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near</w:t>
            </w:r>
            <w:r w:rsidR="008E699B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gression</w:t>
            </w:r>
          </w:p>
        </w:tc>
        <w:tc>
          <w:tcPr>
            <w:tcW w:w="34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EE643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94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499AC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72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7FC61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77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9E51D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44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76C24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63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C7C6A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167</w:t>
            </w:r>
          </w:p>
        </w:tc>
        <w:tc>
          <w:tcPr>
            <w:tcW w:w="2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DD875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.946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5D432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637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A7E3E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.271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A08F0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.351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58EB1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387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FFC49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0842</w:t>
            </w:r>
          </w:p>
        </w:tc>
      </w:tr>
      <w:tr w:rsidR="00E13012" w:rsidRPr="00E13012" w14:paraId="3A8B1475" w14:textId="77777777" w:rsidTr="008E699B">
        <w:trPr>
          <w:trHeight w:val="300"/>
        </w:trPr>
        <w:tc>
          <w:tcPr>
            <w:tcW w:w="8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BF4E2C" w14:textId="77777777" w:rsidR="00E13012" w:rsidRPr="00E13012" w:rsidRDefault="00E13012" w:rsidP="00E13012">
            <w:pP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KHS</w:t>
            </w:r>
          </w:p>
        </w:tc>
        <w:tc>
          <w:tcPr>
            <w:tcW w:w="34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6DAEE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9BA59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8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EB2AA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18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8DE6D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37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9DE0D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0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88CA3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521</w:t>
            </w:r>
          </w:p>
        </w:tc>
        <w:tc>
          <w:tcPr>
            <w:tcW w:w="2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822FB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20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2C1E4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6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4FEF9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21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68AAC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49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2B7C2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53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06E0F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126</w:t>
            </w:r>
          </w:p>
        </w:tc>
      </w:tr>
      <w:tr w:rsidR="00E13012" w:rsidRPr="00E13012" w14:paraId="65FD556A" w14:textId="77777777" w:rsidTr="008E699B">
        <w:trPr>
          <w:trHeight w:val="300"/>
        </w:trPr>
        <w:tc>
          <w:tcPr>
            <w:tcW w:w="8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9CB2A3" w14:textId="1FB3D8FD" w:rsidR="00E13012" w:rsidRPr="00E13012" w:rsidRDefault="00E13012" w:rsidP="00E13012">
            <w:pP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radient</w:t>
            </w:r>
            <w:r w:rsidR="008E699B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oost</w:t>
            </w:r>
            <w:r w:rsidR="008E699B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chine</w:t>
            </w:r>
          </w:p>
        </w:tc>
        <w:tc>
          <w:tcPr>
            <w:tcW w:w="34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DBA6F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7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5F60A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68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C9C93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38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F7D0E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51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D7120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4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9E02B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698</w:t>
            </w:r>
          </w:p>
        </w:tc>
        <w:tc>
          <w:tcPr>
            <w:tcW w:w="2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9C216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09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7B87C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01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D3580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64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A6224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67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3D579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76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146FF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37</w:t>
            </w:r>
          </w:p>
        </w:tc>
      </w:tr>
      <w:tr w:rsidR="00E13012" w:rsidRPr="00E13012" w14:paraId="225084AB" w14:textId="77777777" w:rsidTr="008E699B">
        <w:trPr>
          <w:trHeight w:val="300"/>
        </w:trPr>
        <w:tc>
          <w:tcPr>
            <w:tcW w:w="8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C2A6DD" w14:textId="38F90D66" w:rsidR="00E13012" w:rsidRPr="00E13012" w:rsidRDefault="00E13012" w:rsidP="00E13012">
            <w:pP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lev</w:t>
            </w:r>
            <w:r w:rsidR="008E699B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e</w:t>
            </w: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t</w:t>
            </w:r>
            <w:r w:rsidR="008E699B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ector</w:t>
            </w:r>
            <w:r w:rsidR="008E699B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chine</w:t>
            </w:r>
          </w:p>
        </w:tc>
        <w:tc>
          <w:tcPr>
            <w:tcW w:w="34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85795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23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4CD2A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01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F9C85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95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49978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88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073E1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78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A25B3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556</w:t>
            </w:r>
          </w:p>
        </w:tc>
        <w:tc>
          <w:tcPr>
            <w:tcW w:w="2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52F41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95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28FB4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14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FC3FB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57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5AFB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42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5577A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26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9CCBF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349</w:t>
            </w:r>
          </w:p>
        </w:tc>
      </w:tr>
      <w:tr w:rsidR="00E13012" w:rsidRPr="00E13012" w14:paraId="74883607" w14:textId="77777777" w:rsidTr="008E699B">
        <w:trPr>
          <w:trHeight w:val="300"/>
        </w:trPr>
        <w:tc>
          <w:tcPr>
            <w:tcW w:w="8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FE6054" w14:textId="64533C88" w:rsidR="00E13012" w:rsidRPr="00E13012" w:rsidRDefault="00E13012" w:rsidP="00E13012">
            <w:pP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VM</w:t>
            </w:r>
            <w:r w:rsidR="008E699B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dial</w:t>
            </w:r>
          </w:p>
        </w:tc>
        <w:tc>
          <w:tcPr>
            <w:tcW w:w="34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21F94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24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238EC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1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E8C81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27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0F160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28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8D8C5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6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10929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841</w:t>
            </w:r>
          </w:p>
        </w:tc>
        <w:tc>
          <w:tcPr>
            <w:tcW w:w="2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92CA7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04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2FCCE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00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92129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92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9EFD3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58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22188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63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D3ADF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065</w:t>
            </w:r>
          </w:p>
        </w:tc>
      </w:tr>
      <w:tr w:rsidR="00E13012" w:rsidRPr="00E13012" w14:paraId="01131541" w14:textId="77777777" w:rsidTr="008E699B">
        <w:trPr>
          <w:trHeight w:val="300"/>
        </w:trPr>
        <w:tc>
          <w:tcPr>
            <w:tcW w:w="8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8DB383" w14:textId="625444C3" w:rsidR="00E13012" w:rsidRPr="00E13012" w:rsidRDefault="00E13012" w:rsidP="00E13012">
            <w:pP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VM</w:t>
            </w:r>
            <w:r w:rsidR="008E699B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dial</w:t>
            </w:r>
            <w:r w:rsidR="008E699B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igma</w:t>
            </w:r>
          </w:p>
        </w:tc>
        <w:tc>
          <w:tcPr>
            <w:tcW w:w="34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C83ED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33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E050C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06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4710D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57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1FBCD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52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5DFE3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53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AB6F8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986</w:t>
            </w:r>
          </w:p>
        </w:tc>
        <w:tc>
          <w:tcPr>
            <w:tcW w:w="2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A2814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83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054E5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94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58F8F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43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14DE5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13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62814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77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C5199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876</w:t>
            </w:r>
          </w:p>
        </w:tc>
      </w:tr>
      <w:tr w:rsidR="00E13012" w:rsidRPr="00E13012" w14:paraId="2229D85F" w14:textId="77777777" w:rsidTr="008E699B">
        <w:trPr>
          <w:trHeight w:val="300"/>
        </w:trPr>
        <w:tc>
          <w:tcPr>
            <w:tcW w:w="8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231AB4" w14:textId="6266E59E" w:rsidR="00E13012" w:rsidRPr="00E13012" w:rsidRDefault="00E13012" w:rsidP="00E13012">
            <w:pP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yesian</w:t>
            </w:r>
            <w:r w:rsidR="008E699B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ural</w:t>
            </w:r>
            <w:r w:rsidR="008E699B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t</w:t>
            </w:r>
          </w:p>
        </w:tc>
        <w:tc>
          <w:tcPr>
            <w:tcW w:w="34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45F27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73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358D3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09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36194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00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35D2E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4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A9590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80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885B6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295</w:t>
            </w:r>
          </w:p>
        </w:tc>
        <w:tc>
          <w:tcPr>
            <w:tcW w:w="2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E6D22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09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D9F46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3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05D1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58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FDE0C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93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631E5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69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51F99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898</w:t>
            </w:r>
          </w:p>
        </w:tc>
      </w:tr>
      <w:tr w:rsidR="00E13012" w:rsidRPr="00E13012" w14:paraId="6B1E5893" w14:textId="77777777" w:rsidTr="008E699B">
        <w:trPr>
          <w:trHeight w:val="300"/>
        </w:trPr>
        <w:tc>
          <w:tcPr>
            <w:tcW w:w="8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5E794C" w14:textId="77777777" w:rsidR="00E13012" w:rsidRPr="00E13012" w:rsidRDefault="00E13012" w:rsidP="00E13012">
            <w:pP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ASSO</w:t>
            </w:r>
          </w:p>
        </w:tc>
        <w:tc>
          <w:tcPr>
            <w:tcW w:w="34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028B5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12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68842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64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64A61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50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557C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6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C659D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15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323B5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681</w:t>
            </w:r>
          </w:p>
        </w:tc>
        <w:tc>
          <w:tcPr>
            <w:tcW w:w="2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DB159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04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94798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96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C8F20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10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B90AB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03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9EC5A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44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D18D4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668</w:t>
            </w:r>
          </w:p>
        </w:tc>
      </w:tr>
      <w:tr w:rsidR="00E13012" w:rsidRPr="00E13012" w14:paraId="76BEB13E" w14:textId="77777777" w:rsidTr="008E699B">
        <w:trPr>
          <w:trHeight w:val="300"/>
        </w:trPr>
        <w:tc>
          <w:tcPr>
            <w:tcW w:w="85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8FE43" w14:textId="2A95256C" w:rsidR="00E13012" w:rsidRPr="00E13012" w:rsidRDefault="008E699B" w:rsidP="00E13012">
            <w:pP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XGB</w:t>
            </w:r>
            <w:r w:rsidR="00E13012"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ost</w:t>
            </w:r>
          </w:p>
        </w:tc>
        <w:tc>
          <w:tcPr>
            <w:tcW w:w="341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EF162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377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F1A69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19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517DF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83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184CC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371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08E8F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154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9AE96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338</w:t>
            </w:r>
          </w:p>
        </w:tc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B7188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F46DD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E3CFD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6924D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74606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63AE7" w14:textId="77777777" w:rsidR="00E13012" w:rsidRPr="00E13012" w:rsidRDefault="00E13012" w:rsidP="00E1301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30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</w:tr>
    </w:tbl>
    <w:p w14:paraId="6751C72B" w14:textId="4F8724AC" w:rsidR="00E13012" w:rsidRPr="00E13012" w:rsidRDefault="00225F0B" w:rsidP="00E13012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*</w:t>
      </w:r>
      <w:r w:rsidR="00FD4D8A">
        <w:rPr>
          <w:rFonts w:ascii="Times New Roman" w:hAnsi="Times New Roman" w:cs="Times New Roman" w:hint="eastAsia"/>
          <w:sz w:val="18"/>
          <w:szCs w:val="18"/>
        </w:rPr>
        <w:t>NA: not available</w:t>
      </w:r>
    </w:p>
    <w:sectPr w:rsidR="00E13012" w:rsidRPr="00E13012" w:rsidSect="00E13012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5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3012"/>
    <w:rsid w:val="000012DF"/>
    <w:rsid w:val="00020495"/>
    <w:rsid w:val="00036260"/>
    <w:rsid w:val="000A0647"/>
    <w:rsid w:val="000A518D"/>
    <w:rsid w:val="000E15C8"/>
    <w:rsid w:val="00107BFA"/>
    <w:rsid w:val="0015421B"/>
    <w:rsid w:val="001731C7"/>
    <w:rsid w:val="001B55FE"/>
    <w:rsid w:val="001D3CD8"/>
    <w:rsid w:val="001F6080"/>
    <w:rsid w:val="00225F0B"/>
    <w:rsid w:val="00232FB8"/>
    <w:rsid w:val="00253753"/>
    <w:rsid w:val="00295D34"/>
    <w:rsid w:val="002A76D6"/>
    <w:rsid w:val="002C5F47"/>
    <w:rsid w:val="002E122D"/>
    <w:rsid w:val="00307C82"/>
    <w:rsid w:val="00346F61"/>
    <w:rsid w:val="00386B6C"/>
    <w:rsid w:val="00397A8F"/>
    <w:rsid w:val="003B0A9C"/>
    <w:rsid w:val="003D3093"/>
    <w:rsid w:val="004270F0"/>
    <w:rsid w:val="00436C6B"/>
    <w:rsid w:val="0047072D"/>
    <w:rsid w:val="00493CC5"/>
    <w:rsid w:val="004957BC"/>
    <w:rsid w:val="004F1C1A"/>
    <w:rsid w:val="005048C5"/>
    <w:rsid w:val="00537DAC"/>
    <w:rsid w:val="00566B7D"/>
    <w:rsid w:val="0057418F"/>
    <w:rsid w:val="005D13AC"/>
    <w:rsid w:val="005D43D6"/>
    <w:rsid w:val="0064626F"/>
    <w:rsid w:val="0066389C"/>
    <w:rsid w:val="006D25A9"/>
    <w:rsid w:val="007238C4"/>
    <w:rsid w:val="007665F3"/>
    <w:rsid w:val="00775F5C"/>
    <w:rsid w:val="007B58E5"/>
    <w:rsid w:val="00866F03"/>
    <w:rsid w:val="008B795D"/>
    <w:rsid w:val="008E699B"/>
    <w:rsid w:val="00903B21"/>
    <w:rsid w:val="0092019B"/>
    <w:rsid w:val="00933E5C"/>
    <w:rsid w:val="00950077"/>
    <w:rsid w:val="00992E5A"/>
    <w:rsid w:val="009D7F89"/>
    <w:rsid w:val="009F57B1"/>
    <w:rsid w:val="00A01DEC"/>
    <w:rsid w:val="00A065D1"/>
    <w:rsid w:val="00A363B7"/>
    <w:rsid w:val="00AA5D23"/>
    <w:rsid w:val="00AC3944"/>
    <w:rsid w:val="00B04E73"/>
    <w:rsid w:val="00BB6635"/>
    <w:rsid w:val="00BD50C1"/>
    <w:rsid w:val="00C02757"/>
    <w:rsid w:val="00C37B00"/>
    <w:rsid w:val="00C56A4C"/>
    <w:rsid w:val="00C76460"/>
    <w:rsid w:val="00CE1AB8"/>
    <w:rsid w:val="00D12DAF"/>
    <w:rsid w:val="00D84BED"/>
    <w:rsid w:val="00DE6097"/>
    <w:rsid w:val="00E13012"/>
    <w:rsid w:val="00E20C1A"/>
    <w:rsid w:val="00E40090"/>
    <w:rsid w:val="00E443B6"/>
    <w:rsid w:val="00E561C1"/>
    <w:rsid w:val="00E86185"/>
    <w:rsid w:val="00EA2F51"/>
    <w:rsid w:val="00F14985"/>
    <w:rsid w:val="00F22F25"/>
    <w:rsid w:val="00F76FB8"/>
    <w:rsid w:val="00FD4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8800F1"/>
  <w15:chartTrackingRefBased/>
  <w15:docId w15:val="{34FD8BAF-452E-8A49-915A-784F94257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E1301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130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1301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1301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1301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1301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1301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1301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1301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1301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130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130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1301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1301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1301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1301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1301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1301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1301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130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1301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1301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1301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1301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1301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1301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130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1301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13012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E130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9480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39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9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4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2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0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6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7</Words>
  <Characters>1812</Characters>
  <Application>Microsoft Office Word</Application>
  <DocSecurity>0</DocSecurity>
  <Lines>15</Lines>
  <Paragraphs>4</Paragraphs>
  <ScaleCrop>false</ScaleCrop>
  <Company/>
  <LinksUpToDate>false</LinksUpToDate>
  <CharactersWithSpaces>2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uzumi</dc:creator>
  <cp:keywords/>
  <dc:description/>
  <cp:lastModifiedBy>Mayuzumi</cp:lastModifiedBy>
  <cp:revision>2</cp:revision>
  <dcterms:created xsi:type="dcterms:W3CDTF">2025-02-20T04:18:00Z</dcterms:created>
  <dcterms:modified xsi:type="dcterms:W3CDTF">2025-02-20T04:18:00Z</dcterms:modified>
</cp:coreProperties>
</file>